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left="709" w:hanging="0"/>
        <w:jc w:val="both"/>
        <w:rPr>
          <w:rFonts w:ascii="Garamond" w:hAnsi="Garamond" w:cs="Garamond"/>
          <w:b/>
          <w:b/>
          <w:bCs/>
          <w:sz w:val="20"/>
          <w:szCs w:val="20"/>
        </w:rPr>
      </w:pPr>
      <w:r>
        <w:rPr>
          <w:rFonts w:cs="Garamond" w:ascii="Garamond" w:hAnsi="Garamond"/>
          <w:b/>
          <w:bCs/>
          <w:sz w:val="20"/>
          <w:szCs w:val="20"/>
        </w:rPr>
        <w:t xml:space="preserve">Supplementary Table 2. </w:t>
      </w:r>
      <w:r>
        <w:rPr>
          <w:rFonts w:cs="Garamond" w:ascii="Garamond" w:hAnsi="Garamond"/>
          <w:sz w:val="20"/>
          <w:szCs w:val="20"/>
        </w:rPr>
        <w:t>Distribution of near-endemic taxa in Egypt (including Sinai) and some adjacent countries in Africa and Asia, together with their families, growth forms and degrees of threat in Egypt. EG= Egypt, SU= Sudan, LB= Libya, T= Tunisia, ER=Eritrea, P= Palestine, L-S= Lebanon-Syria, SA= Saudi Arabia, J= Jordan, Y= Yemen. GF= Growth form: A= Annual, PH= Perennial Herb, S= Shrub, T= Tree, += present, *= new additions, -= absent. Families and taxa are alphabetically arranged.</w:t>
      </w:r>
    </w:p>
    <w:p>
      <w:pPr>
        <w:pStyle w:val="Normal"/>
        <w:spacing w:lineRule="auto" w:line="240" w:before="0" w:after="0"/>
        <w:ind w:left="709" w:hanging="0"/>
        <w:jc w:val="both"/>
        <w:rPr>
          <w:rFonts w:ascii="Garamond" w:hAnsi="Garamond" w:cs="Garamond"/>
          <w:b/>
          <w:b/>
          <w:bCs/>
          <w:sz w:val="20"/>
          <w:szCs w:val="20"/>
        </w:rPr>
      </w:pPr>
      <w:r>
        <w:rPr>
          <w:rFonts w:cs="Garamond" w:ascii="Garamond" w:hAnsi="Garamond"/>
          <w:b/>
          <w:bCs/>
          <w:sz w:val="20"/>
          <w:szCs w:val="20"/>
        </w:rPr>
      </w:r>
    </w:p>
    <w:tbl>
      <w:tblPr>
        <w:tblW w:w="146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7"/>
        <w:gridCol w:w="666"/>
        <w:gridCol w:w="5374"/>
        <w:gridCol w:w="30"/>
        <w:gridCol w:w="592"/>
        <w:gridCol w:w="30"/>
        <w:gridCol w:w="617"/>
        <w:gridCol w:w="30"/>
        <w:gridCol w:w="437"/>
        <w:gridCol w:w="30"/>
        <w:gridCol w:w="426"/>
        <w:gridCol w:w="30"/>
        <w:gridCol w:w="303"/>
        <w:gridCol w:w="30"/>
        <w:gridCol w:w="537"/>
        <w:gridCol w:w="30"/>
        <w:gridCol w:w="483"/>
        <w:gridCol w:w="578"/>
        <w:gridCol w:w="29"/>
        <w:gridCol w:w="570"/>
        <w:gridCol w:w="29"/>
        <w:gridCol w:w="363"/>
        <w:gridCol w:w="29"/>
        <w:gridCol w:w="483"/>
      </w:tblGrid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  <w:t>Continent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4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092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frica</w:t>
            </w:r>
          </w:p>
        </w:tc>
        <w:tc>
          <w:tcPr>
            <w:tcW w:w="256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sia</w:t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  <w:t>Families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GF</w:t>
            </w:r>
          </w:p>
        </w:tc>
        <w:tc>
          <w:tcPr>
            <w:tcW w:w="54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Taxa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EG</w:t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Sinai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SU</w:t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LB</w:t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ER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6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L-S</w:t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SA</w:t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J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Y</w:t>
            </w:r>
          </w:p>
        </w:tc>
      </w:tr>
      <w:tr>
        <w:trPr>
          <w:trHeight w:val="288" w:hRule="atLeast"/>
        </w:trPr>
        <w:tc>
          <w:tcPr>
            <w:tcW w:w="14683" w:type="dxa"/>
            <w:gridSpan w:val="2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(I) North African extension</w:t>
            </w:r>
          </w:p>
        </w:tc>
      </w:tr>
      <w:tr>
        <w:trPr>
          <w:trHeight w:val="288" w:hRule="atLeast"/>
        </w:trPr>
        <w:tc>
          <w:tcPr>
            <w:tcW w:w="14683" w:type="dxa"/>
            <w:gridSpan w:val="2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Egypt + one country </w:t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maryllid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PH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Allium barthianum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 xml:space="preserve"> Asch. &amp; Schweinf.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maryllid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PH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*Allium blomfieldianum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 Asch. &amp; Schweinf.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pi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Bupleurum nanum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 Poir.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pi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PH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Ferula marmarica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 Asch. &amp; Taub.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sparag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PH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Bellevalia sessiliflora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 (Viv.) Kunth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ster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Carthamus glaucus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 subsp. </w:t>
            </w: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alexandrinus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 (Boiss. &amp; Heldr.) Hanelt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ster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Carthamus mareoticus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 Delile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ster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PH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Crepis libyca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 (Pamp.) Babc.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ster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*Anthemis eliezrae 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Eig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Boragin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Nonea vivianii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 DC.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Brassic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Enarthrocarpus pterocarpus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 (Pers.) DC.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Brassic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PH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/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 xml:space="preserve">Pseuderucaria clavata 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(Boiss. &amp; Reut.) O. E. Schulz</w:t>
            </w: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subsp. </w:t>
            </w: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clavata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Caryophyll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PH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Herniaria cyrenaica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 F.Herm.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Caryophyll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Silene biappendiculata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 Ehrh. ex Rohrb.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Caryophyll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 xml:space="preserve">*Silene fruticosa 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L.</w:t>
            </w: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subsp.</w:t>
            </w: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 xml:space="preserve"> cyrenaica 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Bég. et A. Vacc.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Caprifoli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 xml:space="preserve">Valerianella pterovichii 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Asch.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Cist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PH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Helianthemum crassifolium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 subsp. </w:t>
            </w: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sphaerocalyx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 (Gauba &amp; Janch.) Maire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Euphorbi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Euphorbia parvula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 xml:space="preserve"> Delile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Fab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Ebenus armitagei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 Schweinf. &amp; Taub.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Lami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*Teucrium decaisnei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 C.Presl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Papaver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Hypecoum aequilobum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 Viv.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Plantagin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PH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*Veronica catenata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 subsp. </w:t>
            </w: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pseudocatenata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 Chrtek &amp; Osb.-Kos.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Plumbagin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PH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*Limonium tubiflorum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 (Delile) Kuntze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Plumbagin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PH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*Limonium zanonii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 (Pamp.) Domina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Resed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 xml:space="preserve">*Reseda lutea 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L.  subsp</w:t>
            </w: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. petrovichiana (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Müll.Arg.) Jafri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Rubi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Valantia columella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 (Ehrenb. ex Boiss.) Bald.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Scrophulari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Verbascum letourneuxii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 Asch.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strike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Brassic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*Zilla spinosa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 (L.) Prantl subsp. </w:t>
            </w: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biparmata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 (O.E.Schulz) Maire &amp; Weiller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14683" w:type="dxa"/>
            <w:gridSpan w:val="2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 xml:space="preserve">Egypt + two countries </w:t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pi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*Daucus syrticus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 Murb.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ster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Centaurea glomerata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 Vahl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Fab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*Lotus polyphyllos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 E.D.Clarke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Ranuncul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*Nigella arvensis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 L. subsp. </w:t>
            </w: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taubertii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 (Brand) Maire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14683" w:type="dxa"/>
            <w:gridSpan w:val="2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(II) Sudanian extension</w:t>
            </w:r>
          </w:p>
        </w:tc>
      </w:tr>
      <w:tr>
        <w:trPr>
          <w:trHeight w:val="288" w:hRule="atLeast"/>
        </w:trPr>
        <w:tc>
          <w:tcPr>
            <w:tcW w:w="14683" w:type="dxa"/>
            <w:gridSpan w:val="2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Egypt + one country  </w:t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rec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val="de-DE"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val="de-DE" w:eastAsia="en-GB"/>
              </w:rPr>
              <w:t>Medemia argun</w:t>
            </w:r>
            <w:r>
              <w:rPr>
                <w:rFonts w:eastAsia="Times New Roman" w:cs="Garamond" w:ascii="Garamond" w:hAnsi="Garamond"/>
                <w:sz w:val="20"/>
                <w:szCs w:val="20"/>
                <w:lang w:val="de-DE" w:eastAsia="en-GB"/>
              </w:rPr>
              <w:t> (Mart.) Württemb. ex H.Wendl.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Cucurbit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PH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*Coccinia abyssinica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 (Lam.) Cogn. + Ethiopia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Fab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Lotus nubicus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 Hochst. ex Baker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Plantagin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PH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 xml:space="preserve">Veronica anagallis-aquatica 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var.</w:t>
            </w: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 xml:space="preserve"> nilotica 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R.Uechr.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Plantagin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PH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Veronica scardica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 subsp. </w:t>
            </w: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africana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 Chrtek &amp; Osb.-Kos.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14683" w:type="dxa"/>
            <w:gridSpan w:val="2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Egypt + two countries</w:t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Cyper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PH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*Cyperus microbolbos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 C.B.Clarke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Fab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val="de-DE"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val="de-DE" w:eastAsia="en-GB"/>
              </w:rPr>
              <w:t>Lotus hebranicus</w:t>
            </w:r>
            <w:r>
              <w:rPr>
                <w:rFonts w:eastAsia="Times New Roman" w:cs="Garamond" w:ascii="Garamond" w:hAnsi="Garamond"/>
                <w:sz w:val="20"/>
                <w:szCs w:val="20"/>
                <w:lang w:val="de-DE" w:eastAsia="en-GB"/>
              </w:rPr>
              <w:t xml:space="preserve"> Hochst. ex Brand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14683" w:type="dxa"/>
            <w:gridSpan w:val="2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(III) East Mediterranean extension</w:t>
            </w:r>
          </w:p>
        </w:tc>
      </w:tr>
      <w:tr>
        <w:trPr>
          <w:trHeight w:val="288" w:hRule="atLeast"/>
        </w:trPr>
        <w:tc>
          <w:tcPr>
            <w:tcW w:w="14683" w:type="dxa"/>
            <w:gridSpan w:val="2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Egypt + one country  </w:t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maryllid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PH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*Allium curtum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 subsp. </w:t>
            </w: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palaestinum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 Feinbrun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maryllid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PH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*Allium papillare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 Boiss.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maryllid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PH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Allium tel-avivense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 xml:space="preserve"> Eig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sparag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PH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val="de-DE"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val="de-DE" w:eastAsia="en-GB"/>
              </w:rPr>
              <w:t>Muscari eburneum</w:t>
            </w:r>
            <w:r>
              <w:rPr>
                <w:rFonts w:eastAsia="Times New Roman" w:cs="Garamond" w:ascii="Garamond" w:hAnsi="Garamond"/>
                <w:sz w:val="20"/>
                <w:szCs w:val="20"/>
                <w:lang w:val="de-DE" w:eastAsia="en-GB"/>
              </w:rPr>
              <w:t> (Eig &amp; Feinbrun) D.C.Stuart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sparag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PH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/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 xml:space="preserve">Muscari longistylum 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(Täckh.&amp; Boulos) Hosni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ster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Atractylis boulosii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 Täckh.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ster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PH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*Atractylis carduus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 (Forssk.) C.Chr. var. </w:t>
            </w: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glabrescens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 (Boiss.) Täckh. &amp; Boulos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Lami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Origanum isthmicum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 xml:space="preserve"> Danin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Lami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PH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*Pseudodictamnus damascenus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 xml:space="preserve"> (Boiss.) Salmaki &amp; Siadati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Plantagin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PH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*Veronica kaiseri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 xml:space="preserve"> Täckh.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Ranuncul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Delphinium bovei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 Decne.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Ranuncul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 xml:space="preserve">*Nigella arvensis 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L</w:t>
            </w: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.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 subsp. </w:t>
            </w: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negevensis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 (Zohary) Greuter &amp; Burdet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Rut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 xml:space="preserve">Haplophyllum poorei 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 xml:space="preserve">C. C. Towns. subsp. </w:t>
            </w: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 xml:space="preserve">negevensis 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Zohary &amp; Danin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Solan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val="de-DE"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val="de-DE" w:eastAsia="en-GB"/>
              </w:rPr>
              <w:t>Lycium schweinfurthii</w:t>
            </w:r>
            <w:r>
              <w:rPr>
                <w:rFonts w:eastAsia="Times New Roman" w:cs="Garamond" w:ascii="Garamond" w:hAnsi="Garamond"/>
                <w:sz w:val="20"/>
                <w:szCs w:val="20"/>
                <w:lang w:val="de-DE" w:eastAsia="en-GB"/>
              </w:rPr>
              <w:t xml:space="preserve"> Dammer var. </w:t>
            </w: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val="de-DE" w:eastAsia="en-GB"/>
              </w:rPr>
              <w:t>aschersohnii</w:t>
            </w:r>
            <w:r>
              <w:rPr>
                <w:rFonts w:eastAsia="Times New Roman" w:cs="Garamond" w:ascii="Garamond" w:hAnsi="Garamond"/>
                <w:sz w:val="20"/>
                <w:szCs w:val="20"/>
                <w:lang w:val="de-DE" w:eastAsia="en-GB"/>
              </w:rPr>
              <w:t xml:space="preserve"> (Dammer)Feinbrun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Tamaric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*Reaumuria hirtella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 Jaub. &amp; Spach var. </w:t>
            </w: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brachylepis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 Zohary &amp; Danin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?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Zygophyll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 xml:space="preserve">Fagonia mollis 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 xml:space="preserve">Delile var. </w:t>
            </w: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 xml:space="preserve">hispida 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Zohary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14683" w:type="dxa"/>
            <w:gridSpan w:val="2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Egypt + two countries</w:t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canth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PH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Blepharis attenuata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 Napper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maranth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/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 xml:space="preserve">Anabsis syriaca 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Iljin var</w:t>
            </w: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. syriaca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maranth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/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Saltia papposa (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Forssk.) Moq.</w:t>
            </w: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</w:tr>
      <w:tr>
        <w:trPr>
          <w:trHeight w:val="256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maranth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Haloxylon negevensis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 (Iljin &amp; Zohary) L.Boulos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maryllid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PH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/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 xml:space="preserve">Allium decaisnei 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C.Presl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maryllid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PH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*Allium artemisietorum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 xml:space="preserve"> Eig &amp; Feinbrun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maryllid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PH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Allium desertorum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 Forssk.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pi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 xml:space="preserve">Pimpinella cretica 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Poir. var</w:t>
            </w: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. petraea (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Nábělek) Zohary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pocyn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PH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*Apteranthes europaea (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Guss.) Murb. var</w:t>
            </w: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. judaica (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Zohary) Plowes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FF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FF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r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PH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Biarum olivieri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 Blume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sparag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PH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Muscari longipes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 Boiss. subsp. </w:t>
            </w: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negevense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 (Feinbrun &amp; Danin) Hosni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sparag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PH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Bellevalia desertorum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 xml:space="preserve"> Eig &amp; Feinbrun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sparag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PH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Bellevalia eigii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 xml:space="preserve">  Feinbrun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sparag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PH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 xml:space="preserve">Bellevalia zoharyi  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Feinbrun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sparag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PH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 xml:space="preserve">*Muscari bicolor 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Boiss.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ster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*Anthemis leucanthemifolia 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Boiss. &amp; C.I.Blanche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ster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*Ifloga spicata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 (Forssk.) Sch. Bip. subsp. </w:t>
            </w: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 xml:space="preserve">albescens 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Chrtek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ster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PH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Phagnalon nitidum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 Fresen.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ster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*Centaurea lanulata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 Eig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ster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*Carthamus tenuis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 (Boiss. &amp; Blanche) Bornm. subsp. </w:t>
            </w: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foliosus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 (Boiss.) Hanelt + Cyperus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ster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/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*Senecio glaucus 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L.</w:t>
            </w: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subsp.</w:t>
            </w: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 glaucus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Boragin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PH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val="de-DE"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val="de-DE" w:eastAsia="en-GB"/>
              </w:rPr>
              <w:t>Podonosma galalensis</w:t>
            </w:r>
            <w:r>
              <w:rPr>
                <w:rFonts w:eastAsia="Times New Roman" w:cs="Garamond" w:ascii="Garamond" w:hAnsi="Garamond"/>
                <w:sz w:val="20"/>
                <w:szCs w:val="20"/>
                <w:lang w:val="de-DE" w:eastAsia="en-GB"/>
              </w:rPr>
              <w:t> Schweinf. ex Boiss.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Brassic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 xml:space="preserve">A   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 xml:space="preserve">Isatis microcarpa 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J.Gay ex Boiss</w:t>
            </w: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 xml:space="preserve">. 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var</w:t>
            </w: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 xml:space="preserve">. blephrocarpus 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Asch.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Brassic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Nasturtiopsis coronopifolia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 (Desf.) Boiss. subsp. </w:t>
            </w: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arabica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 (Boiss.) Greuter &amp; Burdet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Caryophyll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 xml:space="preserve">Eremogone sinaica 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(Boiss.) Dillenb. &amp; Kadereit.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Caryophyll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PH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Petrorhagia arabica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 (Boiss.) P.W.Ball &amp; Heywood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Caryophyll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 xml:space="preserve">*Silene conoidea 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L. var.</w:t>
            </w: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 xml:space="preserve"> obcordata 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Boiss.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Cist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*Helianthemum ventosum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 Boiss.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Euphorbi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*Euphorbia erinacea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 Boiss. &amp; Kotschy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Fab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PH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 xml:space="preserve">Astragalus amalecitanus 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Boiss.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Fab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PH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Astragalus camelorum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 Barbey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Irid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PH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 xml:space="preserve">Iris mariae 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Barbey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Lami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S.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/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*Teucrium jordanicum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 xml:space="preserve"> (Danin) Faried var. </w:t>
            </w: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 xml:space="preserve"> jordanicum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Lami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PH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Micromeria sinaica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 Benth.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Lami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Thymus bovei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 Benth.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Papaver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val="de-DE"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val="de-DE" w:eastAsia="en-GB"/>
              </w:rPr>
              <w:t>Hypecoum aegyptiacum</w:t>
            </w:r>
            <w:r>
              <w:rPr>
                <w:rFonts w:eastAsia="Times New Roman" w:cs="Garamond" w:ascii="Garamond" w:hAnsi="Garamond"/>
                <w:sz w:val="20"/>
                <w:szCs w:val="20"/>
                <w:lang w:val="de-DE" w:eastAsia="en-GB"/>
              </w:rPr>
              <w:t xml:space="preserve"> (Forssk.) Asch. &amp; Schweinf.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Papaver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/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*Papaver humile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 xml:space="preserve"> Fedde subsp.</w:t>
            </w: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 xml:space="preserve"> humile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Plantagin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PH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Kickxia floribunda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 (Boiss.) Täckh. &amp; Boulos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Plantagin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PH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Linaria joppensis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 Bornm.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Rubi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PH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Galium sinaicum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 xml:space="preserve"> (Delile ex Decne.) Boiss.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Solan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 xml:space="preserve">S 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Withania obtusifolia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 xml:space="preserve"> Täckh.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ind w:left="1440" w:hanging="144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Tamaric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color w:val="FF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  <w:t>*Reaumuria hirtella</w:t>
            </w: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var. </w:t>
            </w:r>
            <w:r>
              <w:rPr>
                <w:rFonts w:eastAsia="Times New Roman" w:cs="Garamond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  <w:t>palaestina</w:t>
            </w: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(Boiss.) Zohary &amp; Danin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ind w:left="1440" w:hanging="144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Tamaric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Reaumuria negevensis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 Zohary &amp; Danin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14683" w:type="dxa"/>
            <w:gridSpan w:val="2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Egypt + three countries</w:t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maryllid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PH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*Allium rothii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 Zucc.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pi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PH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*Astomaea seselifolia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 (DC.) Rauschert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sparag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PH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*Drimia palaestina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 M.B.Crespo, Mart.-Azorín &amp; M.Á.Alonso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sparag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PH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*Bellevalia warburgii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 Feinbrun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sparag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PH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*Prospero hanburyi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 (Baker) Speta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ster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PH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*Carlina curetum 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Helder subsp</w:t>
            </w: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. orientalis 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Meusel &amp; A.Kastner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ster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PH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*Centaurea postii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 Boiss.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ster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 xml:space="preserve">A 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*Centaurea procurrens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 Sieber ex Spreng.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ster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*Crepis aculeata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 (DC.) Boiss.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ster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PH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Onopordum alexandrinum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 Boiss.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Boragin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PH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*Alkanna strigosa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 Boiss. &amp; Hohen.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Boragin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PH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val="de-DE"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val="de-DE" w:eastAsia="en-GB"/>
              </w:rPr>
              <w:t>*Heliotropium rotundifolium</w:t>
            </w:r>
            <w:r>
              <w:rPr>
                <w:rFonts w:eastAsia="Times New Roman" w:cs="Garamond" w:ascii="Garamond" w:hAnsi="Garamond"/>
                <w:sz w:val="20"/>
                <w:szCs w:val="20"/>
                <w:lang w:val="de-DE" w:eastAsia="en-GB"/>
              </w:rPr>
              <w:t> Sieber ex Lehm.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Brassic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*Erucaria rostrata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 xml:space="preserve"> (Boiss.) A.W. Hill ex Greuter &amp; Burdet.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Brassic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*Ricotia lunaria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 (L.) DC.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Campanul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PH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*Asyneuma rigidum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 subsp. </w:t>
            </w: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sinaca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 (A.DC.) Damboldt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Campanul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*Campanula sulphurea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 Boiss.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Caryophyll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PH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*Bolanthus hirsutus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 (Labill.) Barkoudah var. </w:t>
            </w: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alpinus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 (Boiss.) Barkoudah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Caryophyll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*Silene palaestina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 Boiss.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Crassul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PH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*Rosularia lineata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 (Boiss.) A.Berger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Cucurbit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PH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*Bryonia syriaca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 Boiss.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Convolvull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PH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*Convolvulus palaestinus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  Boiss.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Fab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Trifolium philistaeum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 Zohary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Fab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*Astragalus palaestinus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 Eig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Fab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PH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*Astragalus sanctus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 Boiss.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Fab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Lupinus palaestinus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 Boiss.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Fab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*Trifolium dichroanthum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 Boiss.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Fab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*Trigonella arabica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 Delile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Fab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*Trigonella schlumbergeri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 Boiss.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Po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color w:val="FF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Aegilops longissima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 Schweinf. &amp; Muschl</w:t>
            </w:r>
            <w:r>
              <w:rPr>
                <w:rFonts w:eastAsia="Times New Roman" w:cs="Garamond" w:ascii="Garamond" w:hAnsi="Garamond"/>
                <w:color w:val="FF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Po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*Trisetaria koelerioides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 (Bornm. &amp; Hack.) Melderis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Resed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Reseda stenostachya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 xml:space="preserve"> Boiss.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Scrophulari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PH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*Verbascum eremobium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 Murb.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Scrophulari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PH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Verbascum fruticulosum 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Post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Zygophyll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Zygophyllum dumosum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 Boiss.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Papaver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*Hypecoum dimidiatum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 Delile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14683" w:type="dxa"/>
            <w:gridSpan w:val="2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 xml:space="preserve">(IV) East Mediterranean and Arabian Peninsula extensions </w:t>
            </w:r>
          </w:p>
        </w:tc>
      </w:tr>
      <w:tr>
        <w:trPr>
          <w:trHeight w:val="288" w:hRule="atLeast"/>
        </w:trPr>
        <w:tc>
          <w:tcPr>
            <w:tcW w:w="14683" w:type="dxa"/>
            <w:gridSpan w:val="2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Egypt + one country </w:t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pi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PH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Pycnocycla tomentosa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 xml:space="preserve"> Decne.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Brassic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*Crucihimalaya kneuckeri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 (Bornm.) Al-Shehbaz, O'Kane &amp; R.A.Price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Gentian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Centaurium malzacianum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 Maire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Lami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PH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  <w:t>*Mentha longifolia</w:t>
            </w: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 xml:space="preserve"> (L.) L. var. </w:t>
            </w:r>
            <w:r>
              <w:rPr>
                <w:rFonts w:eastAsia="Times New Roman" w:cs="Garamond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  <w:t xml:space="preserve">schimperi  </w:t>
            </w: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(Briq.) Briq.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Caryophyll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PH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Silene schimperiana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 xml:space="preserve"> Boiss.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 xml:space="preserve">Zygophyllaceae 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PH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*Zygophyllum propinquum Decne.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 xml:space="preserve">subsp. </w:t>
            </w: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migahidii (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Hadidi) Jac.Thomas &amp; Chaudhary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14683" w:type="dxa"/>
            <w:gridSpan w:val="2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Egypt + two countries</w:t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ster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/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 xml:space="preserve">Anthemis induraa 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Delile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ster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Picris sulphurea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 Delile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Lami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*Lavandula atriplicifolia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 Benth.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Lami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PH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Thymus decussatus Benth.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14683" w:type="dxa"/>
            <w:gridSpan w:val="2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Egypt + three countries</w:t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maryllid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 xml:space="preserve">PH 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/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 xml:space="preserve">Allium sinaiticum 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Boiss.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pi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PH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 xml:space="preserve">Ferula sinaica 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Boiss.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pocyn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PH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 xml:space="preserve">Gomphocarpus sinaicus 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Boiss.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ster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PH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Echinops glaberrimus 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DC.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ster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PH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Anthemis scrobicularis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 Yavin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ster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PH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val="de-DE"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val="de-DE" w:eastAsia="en-GB"/>
              </w:rPr>
              <w:t>*Atractylis mernephthae</w:t>
            </w:r>
            <w:r>
              <w:rPr>
                <w:rFonts w:eastAsia="Times New Roman" w:cs="Garamond" w:ascii="Garamond" w:hAnsi="Garamond"/>
                <w:sz w:val="20"/>
                <w:szCs w:val="20"/>
                <w:lang w:val="de-DE" w:eastAsia="en-GB"/>
              </w:rPr>
              <w:t> Asch. &amp; Schweinf. &amp; Letourn.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ster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Centaurea scoparia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 Sieber ex Spreng.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ster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PH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val="de-DE"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val="de-DE" w:eastAsia="en-GB"/>
              </w:rPr>
              <w:t>Iphiona mucronata</w:t>
            </w:r>
            <w:r>
              <w:rPr>
                <w:rFonts w:eastAsia="Times New Roman" w:cs="Garamond" w:ascii="Garamond" w:hAnsi="Garamond"/>
                <w:sz w:val="20"/>
                <w:szCs w:val="20"/>
                <w:lang w:val="de-DE" w:eastAsia="en-GB"/>
              </w:rPr>
              <w:t> (Forssk.) Asch. &amp; Schweinf.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ster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PH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Phagnalon barbeyanum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 Asch. &amp; Schweinf.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ster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PH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Phagnalon sinaicum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 Bornm. &amp; Kneuck.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ster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PH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val="de-DE"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val="de-DE" w:eastAsia="en-GB"/>
              </w:rPr>
              <w:t>Tanacetum sinaicum</w:t>
            </w:r>
            <w:r>
              <w:rPr>
                <w:rFonts w:eastAsia="Times New Roman" w:cs="Garamond" w:ascii="Garamond" w:hAnsi="Garamond"/>
                <w:sz w:val="20"/>
                <w:szCs w:val="20"/>
                <w:lang w:val="de-DE" w:eastAsia="en-GB"/>
              </w:rPr>
              <w:t> (Fresen.) Delile ex K.Bremer &amp; Humphries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i/>
                <w:i/>
                <w:iCs/>
                <w:color w:val="000000"/>
                <w:sz w:val="20"/>
                <w:szCs w:val="20"/>
                <w:lang w:val="de-DE" w:eastAsia="en-GB"/>
              </w:rPr>
            </w:pPr>
            <w:r>
              <w:rPr>
                <w:rFonts w:eastAsia="Times New Roman" w:cs="Times New Roman" w:ascii="Garamond" w:hAnsi="Garamond"/>
                <w:i/>
                <w:iCs/>
                <w:color w:val="000000"/>
                <w:sz w:val="20"/>
                <w:szCs w:val="20"/>
                <w:lang w:val="de-DE" w:eastAsia="en-GB"/>
              </w:rPr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Brassic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PH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Matthiola arabica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 Boiss.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Campanul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PH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Campanula dulcis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 Decne.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Caprifoli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Pterocephalus sanctus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 Decne.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Caryophyll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PH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Dianthus sinaicus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 Boiss.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Caryophyll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PH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 xml:space="preserve">*Paronychia sinaica 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Fresen.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Caryophyll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color w:val="FF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 xml:space="preserve">*Silene hussonii 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Boiss</w:t>
            </w:r>
            <w:r>
              <w:rPr>
                <w:rFonts w:eastAsia="Times New Roman" w:cs="Garamond" w:ascii="Garamond" w:hAnsi="Garamond"/>
                <w:color w:val="FF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Colchic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PH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Colchicum guessfeldtianum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 Asch. &amp; Schweinf.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Convolvul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PH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Convolvulus spicatus 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Peter ex Hallier f.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Fab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PH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Astragalus fruticosus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 Forssk.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Fab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Astragalus intercedens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 Sam. ex Rech.f.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Fab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PH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Bituminaria flaccida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 (Nábelek) Greuter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Hyperic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PH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val="de-DE"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val="de-DE" w:eastAsia="en-GB"/>
              </w:rPr>
              <w:t>Hypericum sinaicum</w:t>
            </w:r>
            <w:r>
              <w:rPr>
                <w:rFonts w:eastAsia="Times New Roman" w:cs="Garamond" w:ascii="Garamond" w:hAnsi="Garamond"/>
                <w:sz w:val="20"/>
                <w:szCs w:val="20"/>
                <w:lang w:val="de-DE" w:eastAsia="en-GB"/>
              </w:rPr>
              <w:t xml:space="preserve"> Hochst &amp; Steud. ex Boiss.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i/>
                <w:i/>
                <w:iCs/>
                <w:color w:val="000000"/>
                <w:sz w:val="20"/>
                <w:szCs w:val="20"/>
                <w:lang w:val="de-DE" w:eastAsia="en-GB"/>
              </w:rPr>
            </w:pPr>
            <w:r>
              <w:rPr>
                <w:rFonts w:eastAsia="Times New Roman" w:cs="Times New Roman" w:ascii="Garamond" w:hAnsi="Garamond"/>
                <w:i/>
                <w:iCs/>
                <w:color w:val="000000"/>
                <w:sz w:val="20"/>
                <w:szCs w:val="20"/>
                <w:lang w:val="de-DE" w:eastAsia="en-GB"/>
              </w:rPr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Lami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Salvia deserti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 Decne.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Lami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PH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Stachys aegyptiaca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 Pers.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Lami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/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val="de-DE" w:eastAsia="en-GB"/>
              </w:rPr>
              <w:t>Teucrium leucocladum</w:t>
            </w:r>
            <w:r>
              <w:rPr>
                <w:rFonts w:eastAsia="Times New Roman" w:cs="Garamond" w:ascii="Garamond" w:hAnsi="Garamond"/>
                <w:sz w:val="20"/>
                <w:szCs w:val="20"/>
                <w:lang w:val="de-DE" w:eastAsia="en-GB"/>
              </w:rPr>
              <w:t xml:space="preserve"> Boiss. var. </w:t>
            </w: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val="de-DE" w:eastAsia="en-GB"/>
              </w:rPr>
              <w:t>leucocladum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Polygal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Polygala sinaica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 Botsch. var. </w:t>
            </w: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glabrescens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 (Zohary) Boulos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Scrophulari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PH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Verbascum schimperianum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 Boiss.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14683" w:type="dxa"/>
            <w:gridSpan w:val="2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(V) Sudanian and Arabian Peninsula extensions</w:t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nacardi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*Searsia flexicaulis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 (Baker) Moffett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maryllid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*Pancratium tortuosum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 Herb.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ster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PH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Echinops hussonii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 Boiss.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Fab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Taverniera aegyptiaca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 Boiss.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Zygophyll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*Tribulus spurius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 Kralik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</w:tr>
      <w:tr>
        <w:trPr>
          <w:trHeight w:val="288" w:hRule="atLeast"/>
        </w:trPr>
        <w:tc>
          <w:tcPr>
            <w:tcW w:w="14683" w:type="dxa"/>
            <w:gridSpan w:val="2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(VI) North African and Arabian Peninsula extensions</w:t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ster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PH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Echinops galalensis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 Schweinf.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Boragin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*Echium longifolium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 Delile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Brassic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 xml:space="preserve">*Erucaria microcarpa 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Boiss.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14683" w:type="dxa"/>
            <w:gridSpan w:val="2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(VII) North African and Sudanian extensions</w:t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Po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Stipagrostis shawii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 (H.Scholz) H.Scholz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14683" w:type="dxa"/>
            <w:gridSpan w:val="2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/>
            </w:pP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(VIII) Widely distributed, multiple extensions</w:t>
            </w:r>
          </w:p>
        </w:tc>
      </w:tr>
      <w:tr>
        <w:trPr>
          <w:trHeight w:val="288" w:hRule="atLeast"/>
        </w:trPr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pocynacea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PH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rPr>
                <w:rFonts w:ascii="Garamond" w:hAnsi="Garamond" w:eastAsia="Times New Roman" w:cs="Garamond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sz w:val="20"/>
                <w:szCs w:val="20"/>
                <w:lang w:eastAsia="en-GB"/>
              </w:rPr>
              <w:t>*Caudanthera sinaica</w:t>
            </w:r>
            <w:r>
              <w:rPr>
                <w:rFonts w:eastAsia="Times New Roman" w:cs="Garamond" w:ascii="Garamond" w:hAnsi="Garamond"/>
                <w:sz w:val="20"/>
                <w:szCs w:val="20"/>
                <w:lang w:eastAsia="en-GB"/>
              </w:rPr>
              <w:t> (Decne.) Plowes</w:t>
            </w:r>
          </w:p>
        </w:tc>
        <w:tc>
          <w:tcPr>
            <w:tcW w:w="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0" w:after="0"/>
              <w:jc w:val="center"/>
              <w:rPr>
                <w:rFonts w:ascii="Garamond" w:hAnsi="Garamond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851" w:right="851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eastAsia="Times New Roman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Times New Roman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Arial" w:hAnsi="Arial" w:eastAsia="Times New Roman" w:cs="Arial"/>
      <w:color w:val="000000"/>
      <w:sz w:val="14"/>
      <w:szCs w:val="14"/>
    </w:rPr>
  </w:style>
  <w:style w:type="paragraph" w:styleId="Font6">
    <w:name w:val="font6"/>
    <w:basedOn w:val="Normal"/>
    <w:qFormat/>
    <w:pPr>
      <w:spacing w:lineRule="auto" w:line="240" w:before="280" w:after="280"/>
    </w:pPr>
    <w:rPr>
      <w:rFonts w:ascii="Arial" w:hAnsi="Arial" w:eastAsia="Times New Roman" w:cs="Arial"/>
      <w:i/>
      <w:iCs/>
      <w:color w:val="000000"/>
      <w:sz w:val="14"/>
      <w:szCs w:val="14"/>
    </w:rPr>
  </w:style>
  <w:style w:type="paragraph" w:styleId="Font7">
    <w:name w:val="font7"/>
    <w:basedOn w:val="Normal"/>
    <w:qFormat/>
    <w:pPr>
      <w:spacing w:lineRule="auto" w:line="240" w:before="280" w:after="280"/>
    </w:pPr>
    <w:rPr>
      <w:rFonts w:ascii="Arial" w:hAnsi="Arial" w:eastAsia="Times New Roman" w:cs="Arial"/>
      <w:i/>
      <w:iCs/>
      <w:color w:val="000000"/>
      <w:sz w:val="14"/>
      <w:szCs w:val="14"/>
    </w:rPr>
  </w:style>
  <w:style w:type="paragraph" w:styleId="Font8">
    <w:name w:val="font8"/>
    <w:basedOn w:val="Normal"/>
    <w:qFormat/>
    <w:pPr>
      <w:spacing w:lineRule="auto" w:line="240" w:before="280" w:after="280"/>
    </w:pPr>
    <w:rPr>
      <w:rFonts w:ascii="Arial" w:hAnsi="Arial" w:eastAsia="Times New Roman" w:cs="Arial"/>
      <w:color w:val="000000"/>
      <w:sz w:val="14"/>
      <w:szCs w:val="14"/>
    </w:rPr>
  </w:style>
  <w:style w:type="paragraph" w:styleId="Xl65">
    <w:name w:val="xl65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6">
    <w:name w:val="xl66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7">
    <w:name w:val="xl67"/>
    <w:basedOn w:val="Normal"/>
    <w:qFormat/>
    <w:pPr>
      <w:pBdr>
        <w:right w:val="single" w:sz="12" w:space="0" w:color="FF0000"/>
      </w:pBdr>
      <w:spacing w:lineRule="auto" w:line="240" w:before="280" w:after="280"/>
      <w:jc w:val="center"/>
      <w:textAlignment w:val="center"/>
    </w:pPr>
    <w:rPr>
      <w:rFonts w:ascii="Arial" w:hAnsi="Arial" w:eastAsia="Times New Roman" w:cs="Arial"/>
      <w:b/>
      <w:bCs/>
      <w:color w:val="000000"/>
      <w:sz w:val="14"/>
      <w:szCs w:val="14"/>
    </w:rPr>
  </w:style>
  <w:style w:type="paragraph" w:styleId="Xl68">
    <w:name w:val="xl68"/>
    <w:basedOn w:val="Normal"/>
    <w:qFormat/>
    <w:pPr>
      <w:pBdr>
        <w:right w:val="single" w:sz="12" w:space="0" w:color="FF0000"/>
      </w:pBdr>
      <w:spacing w:lineRule="auto" w:line="240" w:before="280" w:after="280"/>
      <w:jc w:val="center"/>
      <w:textAlignment w:val="center"/>
    </w:pPr>
    <w:rPr>
      <w:rFonts w:ascii="Arial" w:hAnsi="Arial" w:eastAsia="Times New Roman" w:cs="Arial"/>
      <w:color w:val="000000"/>
      <w:sz w:val="14"/>
      <w:szCs w:val="14"/>
    </w:rPr>
  </w:style>
  <w:style w:type="paragraph" w:styleId="Xl69">
    <w:name w:val="xl69"/>
    <w:basedOn w:val="Normal"/>
    <w:qFormat/>
    <w:pPr>
      <w:spacing w:lineRule="auto" w:line="240" w:before="280" w:after="280"/>
      <w:textAlignment w:val="center"/>
    </w:pPr>
    <w:rPr>
      <w:rFonts w:ascii="Arial" w:hAnsi="Arial" w:eastAsia="Times New Roman" w:cs="Arial"/>
      <w:b/>
      <w:bCs/>
      <w:color w:val="000000"/>
      <w:sz w:val="14"/>
      <w:szCs w:val="14"/>
    </w:rPr>
  </w:style>
  <w:style w:type="paragraph" w:styleId="Xl70">
    <w:name w:val="xl70"/>
    <w:basedOn w:val="Normal"/>
    <w:qFormat/>
    <w:pPr>
      <w:pBdr>
        <w:right w:val="single" w:sz="12" w:space="0" w:color="1BAC14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71">
    <w:name w:val="xl71"/>
    <w:basedOn w:val="Normal"/>
    <w:qFormat/>
    <w:pPr>
      <w:spacing w:lineRule="auto" w:line="240" w:before="280" w:after="280"/>
      <w:textAlignment w:val="center"/>
    </w:pPr>
    <w:rPr>
      <w:rFonts w:ascii="Arial" w:hAnsi="Arial" w:eastAsia="Times New Roman" w:cs="Arial"/>
      <w:i/>
      <w:iCs/>
      <w:sz w:val="14"/>
      <w:szCs w:val="14"/>
    </w:rPr>
  </w:style>
  <w:style w:type="paragraph" w:styleId="Xl72">
    <w:name w:val="xl72"/>
    <w:basedOn w:val="Normal"/>
    <w:qFormat/>
    <w:pPr>
      <w:pBdr>
        <w:right w:val="single" w:sz="12" w:space="0" w:color="1BAC14"/>
      </w:pBdr>
      <w:spacing w:lineRule="auto" w:line="240" w:before="280" w:after="280"/>
      <w:textAlignment w:val="center"/>
    </w:pPr>
    <w:rPr>
      <w:rFonts w:ascii="Arial" w:hAnsi="Arial" w:eastAsia="Times New Roman" w:cs="Arial"/>
      <w:i/>
      <w:iCs/>
      <w:sz w:val="14"/>
      <w:szCs w:val="14"/>
    </w:rPr>
  </w:style>
  <w:style w:type="paragraph" w:styleId="Xl73">
    <w:name w:val="xl73"/>
    <w:basedOn w:val="Normal"/>
    <w:qFormat/>
    <w:pPr>
      <w:spacing w:lineRule="auto" w:line="240" w:before="280" w:after="280"/>
      <w:textAlignment w:val="center"/>
    </w:pPr>
    <w:rPr>
      <w:rFonts w:ascii="Arial" w:hAnsi="Arial" w:eastAsia="Times New Roman" w:cs="Arial"/>
      <w:i/>
      <w:iCs/>
      <w:color w:val="000000"/>
      <w:sz w:val="14"/>
      <w:szCs w:val="14"/>
    </w:rPr>
  </w:style>
  <w:style w:type="paragraph" w:styleId="Xl74">
    <w:name w:val="xl74"/>
    <w:basedOn w:val="Normal"/>
    <w:qFormat/>
    <w:pPr>
      <w:pBdr>
        <w:right w:val="single" w:sz="12" w:space="0" w:color="1BAC14"/>
      </w:pBdr>
      <w:spacing w:lineRule="auto" w:line="240" w:before="280" w:after="280"/>
      <w:textAlignment w:val="center"/>
    </w:pPr>
    <w:rPr>
      <w:rFonts w:ascii="Arial" w:hAnsi="Arial" w:eastAsia="Times New Roman" w:cs="Arial"/>
      <w:i/>
      <w:iCs/>
      <w:color w:val="000000"/>
      <w:sz w:val="14"/>
      <w:szCs w:val="14"/>
    </w:rPr>
  </w:style>
  <w:style w:type="paragraph" w:styleId="Xl75">
    <w:name w:val="xl75"/>
    <w:basedOn w:val="Normal"/>
    <w:qFormat/>
    <w:pPr>
      <w:shd w:fill="FFFF00" w:val="clear"/>
      <w:spacing w:lineRule="auto" w:line="240" w:before="280" w:after="280"/>
      <w:textAlignment w:val="center"/>
    </w:pPr>
    <w:rPr>
      <w:rFonts w:ascii="Arial" w:hAnsi="Arial" w:eastAsia="Times New Roman" w:cs="Arial"/>
      <w:i/>
      <w:iCs/>
      <w:sz w:val="14"/>
      <w:szCs w:val="14"/>
    </w:rPr>
  </w:style>
  <w:style w:type="paragraph" w:styleId="Xl76">
    <w:name w:val="xl76"/>
    <w:basedOn w:val="Normal"/>
    <w:qFormat/>
    <w:pPr>
      <w:pBdr>
        <w:right w:val="single" w:sz="12" w:space="0" w:color="1BAC14"/>
      </w:pBdr>
      <w:shd w:fill="FFFF00" w:val="clear"/>
      <w:spacing w:lineRule="auto" w:line="240" w:before="280" w:after="280"/>
      <w:textAlignment w:val="center"/>
    </w:pPr>
    <w:rPr>
      <w:rFonts w:ascii="Arial" w:hAnsi="Arial" w:eastAsia="Times New Roman" w:cs="Arial"/>
      <w:i/>
      <w:iCs/>
      <w:sz w:val="14"/>
      <w:szCs w:val="14"/>
    </w:rPr>
  </w:style>
  <w:style w:type="paragraph" w:styleId="Xl77">
    <w:name w:val="xl77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78">
    <w:name w:val="xl78"/>
    <w:basedOn w:val="Normal"/>
    <w:qFormat/>
    <w:pPr>
      <w:spacing w:lineRule="auto" w:line="240" w:before="280" w:after="280"/>
      <w:jc w:val="center"/>
      <w:textAlignment w:val="center"/>
    </w:pPr>
    <w:rPr>
      <w:rFonts w:ascii="Arial" w:hAnsi="Arial" w:eastAsia="Times New Roman" w:cs="Arial"/>
      <w:b/>
      <w:bCs/>
      <w:color w:val="000000"/>
      <w:sz w:val="14"/>
      <w:szCs w:val="14"/>
    </w:rPr>
  </w:style>
  <w:style w:type="paragraph" w:styleId="Xl79">
    <w:name w:val="xl79"/>
    <w:basedOn w:val="Normal"/>
    <w:qFormat/>
    <w:pPr>
      <w:pBdr>
        <w:top w:val="single" w:sz="8" w:space="0" w:color="000000"/>
      </w:pBdr>
      <w:spacing w:lineRule="auto" w:line="240" w:before="280" w:after="280"/>
      <w:jc w:val="center"/>
      <w:textAlignment w:val="center"/>
    </w:pPr>
    <w:rPr>
      <w:rFonts w:ascii="Arial" w:hAnsi="Arial" w:eastAsia="Times New Roman" w:cs="Arial"/>
      <w:b/>
      <w:bCs/>
      <w:color w:val="000000"/>
      <w:sz w:val="14"/>
      <w:szCs w:val="14"/>
    </w:rPr>
  </w:style>
  <w:style w:type="paragraph" w:styleId="Xl80">
    <w:name w:val="xl80"/>
    <w:basedOn w:val="Normal"/>
    <w:qFormat/>
    <w:pPr>
      <w:pBdr>
        <w:top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ascii="Arial" w:hAnsi="Arial" w:eastAsia="Times New Roman" w:cs="Arial"/>
      <w:b/>
      <w:bCs/>
      <w:color w:val="000000"/>
      <w:sz w:val="14"/>
      <w:szCs w:val="14"/>
    </w:rPr>
  </w:style>
  <w:style w:type="paragraph" w:styleId="Xl81">
    <w:name w:val="xl81"/>
    <w:basedOn w:val="Normal"/>
    <w:qFormat/>
    <w:pPr>
      <w:spacing w:lineRule="auto" w:line="240" w:before="280" w:after="280"/>
      <w:jc w:val="center"/>
      <w:textAlignment w:val="center"/>
    </w:pPr>
    <w:rPr>
      <w:rFonts w:ascii="Arial" w:hAnsi="Arial" w:eastAsia="Times New Roman" w:cs="Arial"/>
      <w:b/>
      <w:bCs/>
      <w:color w:val="000000"/>
      <w:sz w:val="14"/>
      <w:szCs w:val="14"/>
    </w:rPr>
  </w:style>
  <w:style w:type="paragraph" w:styleId="Xl82">
    <w:name w:val="xl82"/>
    <w:basedOn w:val="Normal"/>
    <w:qFormat/>
    <w:pPr>
      <w:pBdr>
        <w:right w:val="single" w:sz="12" w:space="0" w:color="0070C0"/>
      </w:pBdr>
      <w:spacing w:lineRule="auto" w:line="240" w:before="280" w:after="280"/>
      <w:jc w:val="center"/>
      <w:textAlignment w:val="center"/>
    </w:pPr>
    <w:rPr>
      <w:rFonts w:ascii="Arial" w:hAnsi="Arial" w:eastAsia="Times New Roman" w:cs="Arial"/>
      <w:b/>
      <w:bCs/>
      <w:color w:val="000000"/>
      <w:sz w:val="14"/>
      <w:szCs w:val="14"/>
    </w:rPr>
  </w:style>
  <w:style w:type="paragraph" w:styleId="Xl83">
    <w:name w:val="xl83"/>
    <w:basedOn w:val="Normal"/>
    <w:qFormat/>
    <w:pPr>
      <w:pBdr>
        <w:left w:val="single" w:sz="12" w:space="0" w:color="0070C0"/>
      </w:pBdr>
      <w:spacing w:lineRule="auto" w:line="240" w:before="280" w:after="280"/>
      <w:jc w:val="center"/>
      <w:textAlignment w:val="center"/>
    </w:pPr>
    <w:rPr>
      <w:rFonts w:ascii="Arial" w:hAnsi="Arial" w:eastAsia="Times New Roman" w:cs="Arial"/>
      <w:b/>
      <w:bCs/>
      <w:color w:val="000000"/>
      <w:sz w:val="14"/>
      <w:szCs w:val="14"/>
    </w:rPr>
  </w:style>
  <w:style w:type="paragraph" w:styleId="Xl84">
    <w:name w:val="xl84"/>
    <w:basedOn w:val="Normal"/>
    <w:qFormat/>
    <w:pPr>
      <w:spacing w:lineRule="auto" w:line="240" w:before="280" w:after="280"/>
      <w:jc w:val="center"/>
      <w:textAlignment w:val="center"/>
    </w:pPr>
    <w:rPr>
      <w:rFonts w:ascii="Arial" w:hAnsi="Arial" w:eastAsia="Times New Roman" w:cs="Arial"/>
      <w:b/>
      <w:bCs/>
      <w:sz w:val="14"/>
      <w:szCs w:val="14"/>
    </w:rPr>
  </w:style>
  <w:style w:type="paragraph" w:styleId="Xl85">
    <w:name w:val="xl85"/>
    <w:basedOn w:val="Normal"/>
    <w:qFormat/>
    <w:pPr>
      <w:spacing w:lineRule="auto" w:line="240" w:before="280" w:after="280"/>
      <w:jc w:val="center"/>
      <w:textAlignment w:val="center"/>
    </w:pPr>
    <w:rPr>
      <w:rFonts w:ascii="Arial" w:hAnsi="Arial" w:eastAsia="Times New Roman" w:cs="Arial"/>
      <w:color w:val="000000"/>
      <w:sz w:val="14"/>
      <w:szCs w:val="14"/>
    </w:rPr>
  </w:style>
  <w:style w:type="paragraph" w:styleId="Xl86">
    <w:name w:val="xl86"/>
    <w:basedOn w:val="Normal"/>
    <w:qFormat/>
    <w:pPr>
      <w:pBdr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ascii="Arial" w:hAnsi="Arial" w:eastAsia="Times New Roman" w:cs="Arial"/>
      <w:color w:val="000000"/>
      <w:sz w:val="14"/>
      <w:szCs w:val="14"/>
    </w:rPr>
  </w:style>
  <w:style w:type="paragraph" w:styleId="Xl87">
    <w:name w:val="xl87"/>
    <w:basedOn w:val="Normal"/>
    <w:qFormat/>
    <w:pPr>
      <w:spacing w:lineRule="auto" w:line="240" w:before="280" w:after="280"/>
      <w:jc w:val="center"/>
      <w:textAlignment w:val="center"/>
    </w:pPr>
    <w:rPr>
      <w:rFonts w:ascii="Arial" w:hAnsi="Arial" w:eastAsia="Times New Roman" w:cs="Arial"/>
      <w:sz w:val="14"/>
      <w:szCs w:val="14"/>
    </w:rPr>
  </w:style>
  <w:style w:type="paragraph" w:styleId="Xl88">
    <w:name w:val="xl88"/>
    <w:basedOn w:val="Normal"/>
    <w:qFormat/>
    <w:pPr>
      <w:pBdr>
        <w:right w:val="single" w:sz="12" w:space="0" w:color="0070C0"/>
      </w:pBdr>
      <w:spacing w:lineRule="auto" w:line="240" w:before="280" w:after="280"/>
      <w:jc w:val="center"/>
      <w:textAlignment w:val="center"/>
    </w:pPr>
    <w:rPr>
      <w:rFonts w:ascii="Arial" w:hAnsi="Arial" w:eastAsia="Times New Roman" w:cs="Arial"/>
      <w:sz w:val="14"/>
      <w:szCs w:val="14"/>
    </w:rPr>
  </w:style>
  <w:style w:type="paragraph" w:styleId="Xl89">
    <w:name w:val="xl89"/>
    <w:basedOn w:val="Normal"/>
    <w:qFormat/>
    <w:pPr>
      <w:pBdr>
        <w:left w:val="single" w:sz="12" w:space="0" w:color="0070C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90">
    <w:name w:val="xl90"/>
    <w:basedOn w:val="Normal"/>
    <w:qFormat/>
    <w:pPr>
      <w:spacing w:lineRule="auto" w:line="240" w:before="280" w:after="280"/>
      <w:jc w:val="center"/>
      <w:textAlignment w:val="center"/>
    </w:pPr>
    <w:rPr>
      <w:rFonts w:ascii="Arial" w:hAnsi="Arial" w:eastAsia="Times New Roman" w:cs="Arial"/>
      <w:color w:val="FF0000"/>
      <w:sz w:val="14"/>
      <w:szCs w:val="14"/>
    </w:rPr>
  </w:style>
  <w:style w:type="paragraph" w:styleId="Xl91">
    <w:name w:val="xl91"/>
    <w:basedOn w:val="Normal"/>
    <w:qFormat/>
    <w:pPr>
      <w:pBdr>
        <w:right w:val="single" w:sz="12" w:space="0" w:color="0070C0"/>
      </w:pBdr>
      <w:spacing w:lineRule="auto" w:line="240" w:before="280" w:after="280"/>
      <w:jc w:val="center"/>
      <w:textAlignment w:val="center"/>
    </w:pPr>
    <w:rPr>
      <w:rFonts w:ascii="Arial" w:hAnsi="Arial" w:eastAsia="Times New Roman" w:cs="Arial"/>
      <w:b/>
      <w:bCs/>
      <w:sz w:val="14"/>
      <w:szCs w:val="14"/>
    </w:rPr>
  </w:style>
  <w:style w:type="paragraph" w:styleId="Xl92">
    <w:name w:val="xl92"/>
    <w:basedOn w:val="Normal"/>
    <w:qFormat/>
    <w:pPr>
      <w:pBdr>
        <w:left w:val="single" w:sz="12" w:space="0" w:color="0070C0"/>
      </w:pBdr>
      <w:spacing w:lineRule="auto" w:line="240" w:before="280" w:after="280"/>
      <w:jc w:val="center"/>
      <w:textAlignment w:val="center"/>
    </w:pPr>
    <w:rPr>
      <w:rFonts w:ascii="Arial" w:hAnsi="Arial" w:eastAsia="Times New Roman" w:cs="Arial"/>
      <w:sz w:val="14"/>
      <w:szCs w:val="14"/>
    </w:rPr>
  </w:style>
  <w:style w:type="paragraph" w:styleId="Xl93">
    <w:name w:val="xl93"/>
    <w:basedOn w:val="Normal"/>
    <w:qFormat/>
    <w:pPr>
      <w:spacing w:lineRule="auto" w:line="240" w:before="280" w:after="280"/>
      <w:jc w:val="center"/>
      <w:textAlignment w:val="center"/>
    </w:pPr>
    <w:rPr>
      <w:rFonts w:ascii="Arial" w:hAnsi="Arial" w:eastAsia="Times New Roman" w:cs="Arial"/>
      <w:color w:val="000000"/>
      <w:sz w:val="14"/>
      <w:szCs w:val="14"/>
    </w:rPr>
  </w:style>
  <w:style w:type="paragraph" w:styleId="Xl94">
    <w:name w:val="xl94"/>
    <w:basedOn w:val="Normal"/>
    <w:qFormat/>
    <w:pPr>
      <w:pBdr>
        <w:right w:val="single" w:sz="12" w:space="0" w:color="0070C0"/>
      </w:pBdr>
      <w:spacing w:lineRule="auto" w:line="240" w:before="280" w:after="280"/>
      <w:jc w:val="center"/>
      <w:textAlignment w:val="center"/>
    </w:pPr>
    <w:rPr>
      <w:rFonts w:ascii="Arial" w:hAnsi="Arial" w:eastAsia="Times New Roman" w:cs="Arial"/>
      <w:color w:val="000000"/>
      <w:sz w:val="14"/>
      <w:szCs w:val="14"/>
    </w:rPr>
  </w:style>
  <w:style w:type="paragraph" w:styleId="Xl95">
    <w:name w:val="xl95"/>
    <w:basedOn w:val="Normal"/>
    <w:qFormat/>
    <w:pPr>
      <w:pBdr>
        <w:left w:val="single" w:sz="12" w:space="0" w:color="0070C0"/>
      </w:pBdr>
      <w:spacing w:lineRule="auto" w:line="240" w:before="280" w:after="280"/>
      <w:jc w:val="center"/>
      <w:textAlignment w:val="center"/>
    </w:pPr>
    <w:rPr>
      <w:rFonts w:ascii="Arial" w:hAnsi="Arial" w:eastAsia="Times New Roman" w:cs="Arial"/>
      <w:color w:val="000000"/>
      <w:sz w:val="14"/>
      <w:szCs w:val="14"/>
    </w:rPr>
  </w:style>
  <w:style w:type="paragraph" w:styleId="Xl96">
    <w:name w:val="xl96"/>
    <w:basedOn w:val="Normal"/>
    <w:qFormat/>
    <w:pPr>
      <w:spacing w:lineRule="auto" w:line="240" w:before="280" w:after="280"/>
      <w:textAlignment w:val="center"/>
    </w:pPr>
    <w:rPr>
      <w:rFonts w:ascii="Arial" w:hAnsi="Arial" w:eastAsia="Times New Roman" w:cs="Arial"/>
      <w:color w:val="FF0000"/>
      <w:sz w:val="14"/>
      <w:szCs w:val="14"/>
    </w:rPr>
  </w:style>
  <w:style w:type="paragraph" w:styleId="Xl97">
    <w:name w:val="xl97"/>
    <w:basedOn w:val="Normal"/>
    <w:qFormat/>
    <w:pPr>
      <w:spacing w:lineRule="auto" w:line="240" w:before="280" w:after="280"/>
      <w:textAlignment w:val="center"/>
    </w:pPr>
    <w:rPr>
      <w:rFonts w:ascii="Arial" w:hAnsi="Arial" w:eastAsia="Times New Roman" w:cs="Arial"/>
      <w:color w:val="000000"/>
      <w:sz w:val="14"/>
      <w:szCs w:val="14"/>
    </w:rPr>
  </w:style>
  <w:style w:type="paragraph" w:styleId="Xl98">
    <w:name w:val="xl98"/>
    <w:basedOn w:val="Normal"/>
    <w:qFormat/>
    <w:pPr>
      <w:spacing w:lineRule="auto" w:line="240" w:before="280" w:after="280"/>
      <w:textAlignment w:val="center"/>
    </w:pPr>
    <w:rPr>
      <w:rFonts w:ascii="Arial" w:hAnsi="Arial" w:eastAsia="Times New Roman" w:cs="Arial"/>
      <w:color w:val="000000"/>
      <w:sz w:val="24"/>
      <w:szCs w:val="24"/>
    </w:rPr>
  </w:style>
  <w:style w:type="paragraph" w:styleId="Xl99">
    <w:name w:val="xl99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1T09:31:00Z</dcterms:created>
  <dc:creator>Monier</dc:creator>
  <dc:description/>
  <cp:keywords/>
  <dc:language>en-US</dc:language>
  <cp:lastModifiedBy>Monier</cp:lastModifiedBy>
  <dcterms:modified xsi:type="dcterms:W3CDTF">2023-12-25T13:18:00Z</dcterms:modified>
  <cp:revision>91</cp:revision>
  <dc:subject/>
  <dc:title/>
</cp:coreProperties>
</file>